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497533" w14:textId="61AAD73F" w:rsidR="00C57F11" w:rsidRDefault="00E27FB9" w:rsidP="00C57F11">
      <w:pPr>
        <w:pStyle w:val="Heading1"/>
        <w:rPr>
          <w:rFonts w:ascii="Arial" w:hAnsi="Arial" w:cs="Arial"/>
          <w:sz w:val="24"/>
          <w:szCs w:val="24"/>
        </w:rPr>
      </w:pPr>
      <w:bookmarkStart w:id="0" w:name="_Toc102736590"/>
      <w:r>
        <w:rPr>
          <w:rFonts w:ascii="Arial" w:hAnsi="Arial" w:cs="Arial"/>
          <w:sz w:val="24"/>
          <w:szCs w:val="24"/>
        </w:rPr>
        <w:t xml:space="preserve">ADDITIONAL </w:t>
      </w:r>
      <w:r w:rsidR="00A47677">
        <w:rPr>
          <w:rFonts w:ascii="Arial" w:hAnsi="Arial" w:cs="Arial"/>
          <w:sz w:val="24"/>
          <w:szCs w:val="24"/>
        </w:rPr>
        <w:t xml:space="preserve">FILE </w:t>
      </w:r>
      <w:r w:rsidR="00457F6C">
        <w:rPr>
          <w:rFonts w:ascii="Arial" w:hAnsi="Arial" w:cs="Arial"/>
          <w:sz w:val="24"/>
          <w:szCs w:val="24"/>
        </w:rPr>
        <w:t>2</w:t>
      </w:r>
      <w:r w:rsidR="00A47677">
        <w:rPr>
          <w:rFonts w:ascii="Arial" w:hAnsi="Arial" w:cs="Arial"/>
          <w:sz w:val="24"/>
          <w:szCs w:val="24"/>
        </w:rPr>
        <w:t xml:space="preserve">: ADDITIONAL </w:t>
      </w:r>
      <w:r w:rsidR="00C57F11" w:rsidRPr="00C57F11">
        <w:rPr>
          <w:rFonts w:ascii="Arial" w:hAnsi="Arial" w:cs="Arial"/>
          <w:sz w:val="24"/>
          <w:szCs w:val="24"/>
        </w:rPr>
        <w:t>METHODS</w:t>
      </w:r>
      <w:bookmarkEnd w:id="0"/>
    </w:p>
    <w:p w14:paraId="5134EE65" w14:textId="77777777" w:rsidR="00C15063" w:rsidRPr="00C15063" w:rsidRDefault="00C15063" w:rsidP="00C15063">
      <w:pPr>
        <w:rPr>
          <w:lang w:val="en-US"/>
        </w:rPr>
      </w:pPr>
    </w:p>
    <w:p w14:paraId="7E74C170" w14:textId="45203202" w:rsidR="00C57F11" w:rsidRPr="00C57F11" w:rsidRDefault="00C57F11" w:rsidP="00C57F11">
      <w:pPr>
        <w:spacing w:after="0"/>
        <w:rPr>
          <w:rFonts w:ascii="Arial" w:hAnsi="Arial" w:cs="Arial"/>
          <w:sz w:val="24"/>
          <w:szCs w:val="24"/>
          <w:lang w:val="en-US"/>
        </w:rPr>
      </w:pPr>
      <w:r w:rsidRPr="00C57F11">
        <w:rPr>
          <w:rFonts w:ascii="Arial" w:hAnsi="Arial" w:cs="Arial"/>
          <w:sz w:val="24"/>
          <w:szCs w:val="24"/>
          <w:lang w:val="en-US"/>
        </w:rPr>
        <w:t>Assumptions made by all models were: i) independence of the observations, ii) little or no multicollinearity among the independent variables, and iii) linear relation between the logit and the predictors. The cohort contained women with one or more pregnancies resulting in live birth. Generalized Estimating Equations (GEE) were used to take the correlation between siblings into account. The working correlation structure was determined by fitting intercept only models with different working correlations (exchangeable, independence, autoregressive and unstructured). The exchangeable working correlation was used unless any of the other models resulted in a much lower Quasi-likelihood under Independence Model Criterion (QIC) value.</w:t>
      </w:r>
      <w:r w:rsidR="00500CA7">
        <w:rPr>
          <w:rFonts w:ascii="Arial" w:hAnsi="Arial" w:cs="Arial"/>
          <w:sz w:val="24"/>
          <w:szCs w:val="24"/>
          <w:lang w:val="en-US"/>
        </w:rPr>
        <w:t xml:space="preserve"> </w:t>
      </w:r>
    </w:p>
    <w:p w14:paraId="5DCA7720" w14:textId="5D885E17" w:rsidR="00C57F11" w:rsidRPr="00C57F11" w:rsidRDefault="00C57F11" w:rsidP="00C57F11">
      <w:pPr>
        <w:spacing w:after="0"/>
        <w:rPr>
          <w:rFonts w:ascii="Arial" w:hAnsi="Arial" w:cs="Arial"/>
          <w:sz w:val="24"/>
          <w:szCs w:val="24"/>
          <w:lang w:val="en-US"/>
        </w:rPr>
      </w:pPr>
      <w:r w:rsidRPr="00C57F11">
        <w:rPr>
          <w:rFonts w:ascii="Arial" w:hAnsi="Arial" w:cs="Arial"/>
          <w:sz w:val="24"/>
          <w:szCs w:val="24"/>
          <w:lang w:val="en-US"/>
        </w:rPr>
        <w:t xml:space="preserve">Models were built independently for each outcome, based on the purposeful selection method described by Hosmer et al. First, univariable analysis was performed for each independent variable using Pearson </w:t>
      </w:r>
      <w:r w:rsidRPr="00C57F11">
        <w:rPr>
          <w:rFonts w:ascii="Arial" w:hAnsi="Arial" w:cs="Arial"/>
          <w:sz w:val="24"/>
          <w:szCs w:val="24"/>
          <w:lang w:val="en-US"/>
        </w:rPr>
        <w:sym w:font="Symbol" w:char="F063"/>
      </w:r>
      <w:r w:rsidRPr="00C57F11">
        <w:rPr>
          <w:rFonts w:ascii="Arial" w:hAnsi="Arial" w:cs="Arial"/>
          <w:sz w:val="24"/>
          <w:szCs w:val="24"/>
          <w:vertAlign w:val="superscript"/>
          <w:lang w:val="en-US"/>
        </w:rPr>
        <w:t>2</w:t>
      </w:r>
      <w:r w:rsidRPr="00C57F11">
        <w:rPr>
          <w:rFonts w:ascii="Arial" w:hAnsi="Arial" w:cs="Arial"/>
          <w:sz w:val="24"/>
          <w:szCs w:val="24"/>
          <w:lang w:val="en-US"/>
        </w:rPr>
        <w:t xml:space="preserve">-test. Second, variables with a univariable significance at alpha 0.25 were included in the initial model. Third, the initial model was reduced by rounds of removing variables with the highest p-value and comparing the reduced with the larger model using Wald test (α=0.05). The process was repeated until all included variables were statistically significant. Next, variables excluded based on univariable analysis were added to the model, tested, and included if a significant association (α=0.05) was found. The model was extended by the addition of interaction terms that were clinically sensible and statistically significant (α=0.05). All final models included PPI use, irrespective whether it was significant, because it was the exposure of interest. The model was concluded as the final model after assessing the adequacy and fit of the model. </w:t>
      </w:r>
    </w:p>
    <w:p w14:paraId="3B48EFFA" w14:textId="5DDAF70B" w:rsidR="00C57F11" w:rsidRPr="00C57F11" w:rsidRDefault="00C57F11" w:rsidP="00C57F11">
      <w:pPr>
        <w:spacing w:after="0"/>
        <w:rPr>
          <w:rFonts w:ascii="Arial" w:hAnsi="Arial" w:cs="Arial"/>
          <w:sz w:val="24"/>
          <w:szCs w:val="24"/>
          <w:lang w:val="en-US"/>
        </w:rPr>
      </w:pPr>
      <w:r w:rsidRPr="00C57F11">
        <w:rPr>
          <w:rFonts w:ascii="Arial" w:hAnsi="Arial" w:cs="Arial"/>
          <w:sz w:val="24"/>
          <w:szCs w:val="24"/>
          <w:lang w:val="en-US"/>
        </w:rPr>
        <w:lastRenderedPageBreak/>
        <w:t>The fit of the models were assessed by Pearson χ</w:t>
      </w:r>
      <w:r w:rsidRPr="00C57F11">
        <w:rPr>
          <w:rFonts w:ascii="Arial" w:hAnsi="Arial" w:cs="Arial"/>
          <w:sz w:val="24"/>
          <w:szCs w:val="24"/>
          <w:vertAlign w:val="superscript"/>
          <w:lang w:val="en-US"/>
        </w:rPr>
        <w:t>2</w:t>
      </w:r>
      <w:r w:rsidRPr="00C57F11">
        <w:rPr>
          <w:rFonts w:ascii="Arial" w:hAnsi="Arial" w:cs="Arial"/>
          <w:sz w:val="24"/>
          <w:szCs w:val="24"/>
          <w:lang w:val="en-US"/>
        </w:rPr>
        <w:t>-statistic, deviance and Hosmer-Lemeshow test statistics, and by plots of standardized Pearson and deviance residuals against the predicted values. The variance inflation factor (VIF) was used to detect multicollinearity (VIF &gt; 2.5). The parameter estimates and standard errors were obtained by GEE and inferences on the parameters were based on the Wald test. Parameters were presented and interpreted in terms of odds ratios (OR) with corresponding 95% confidence interval (CI).</w:t>
      </w:r>
    </w:p>
    <w:p w14:paraId="782B0C21" w14:textId="77777777" w:rsidR="00C57F11" w:rsidRPr="00C57F11" w:rsidRDefault="00C57F11" w:rsidP="00C57F11">
      <w:pPr>
        <w:spacing w:after="0"/>
        <w:rPr>
          <w:rFonts w:ascii="Arial" w:hAnsi="Arial" w:cs="Arial"/>
          <w:sz w:val="24"/>
          <w:szCs w:val="24"/>
          <w:lang w:val="en-US"/>
        </w:rPr>
      </w:pPr>
    </w:p>
    <w:p w14:paraId="267D44AD" w14:textId="44D661B5" w:rsidR="00C57F11" w:rsidRPr="00C57F11" w:rsidRDefault="00C57F11" w:rsidP="00C57F11">
      <w:pPr>
        <w:spacing w:after="0"/>
        <w:rPr>
          <w:rFonts w:ascii="Arial" w:hAnsi="Arial" w:cs="Arial"/>
          <w:sz w:val="24"/>
          <w:szCs w:val="24"/>
          <w:lang w:val="en-US"/>
        </w:rPr>
      </w:pPr>
      <w:r w:rsidRPr="00C57F11">
        <w:rPr>
          <w:rFonts w:ascii="Arial" w:hAnsi="Arial" w:cs="Arial"/>
          <w:sz w:val="24"/>
          <w:szCs w:val="24"/>
          <w:lang w:val="en-US"/>
        </w:rPr>
        <w:t>The data was retrieved from a PostgreSQL database system through R using the package “</w:t>
      </w:r>
      <w:proofErr w:type="spellStart"/>
      <w:r w:rsidRPr="00C57F11">
        <w:rPr>
          <w:rFonts w:ascii="Arial" w:hAnsi="Arial" w:cs="Arial"/>
          <w:sz w:val="24"/>
          <w:szCs w:val="24"/>
          <w:lang w:val="en-US"/>
        </w:rPr>
        <w:t>RPostgreSQL</w:t>
      </w:r>
      <w:proofErr w:type="spellEnd"/>
      <w:r w:rsidRPr="00C57F11">
        <w:rPr>
          <w:rFonts w:ascii="Arial" w:hAnsi="Arial" w:cs="Arial"/>
          <w:sz w:val="24"/>
          <w:szCs w:val="24"/>
          <w:lang w:val="en-US"/>
        </w:rPr>
        <w:t>”. Multinomial logistic regression was performed by using the “VGAM” package. Clustered binomial models were made using the packages “</w:t>
      </w:r>
      <w:proofErr w:type="spellStart"/>
      <w:r w:rsidRPr="00C57F11">
        <w:rPr>
          <w:rFonts w:ascii="Arial" w:hAnsi="Arial" w:cs="Arial"/>
          <w:sz w:val="24"/>
          <w:szCs w:val="24"/>
          <w:lang w:val="en-US"/>
        </w:rPr>
        <w:t>geepack</w:t>
      </w:r>
      <w:proofErr w:type="spellEnd"/>
      <w:r w:rsidRPr="00C57F11">
        <w:rPr>
          <w:rFonts w:ascii="Arial" w:hAnsi="Arial" w:cs="Arial"/>
          <w:sz w:val="24"/>
          <w:szCs w:val="24"/>
          <w:lang w:val="en-US"/>
        </w:rPr>
        <w:t>”. Additional packages for summary measures and to support the before mentioned packages were used.</w:t>
      </w:r>
    </w:p>
    <w:p w14:paraId="746CCEA2" w14:textId="2458DC40" w:rsidR="00FC3C98" w:rsidRDefault="00FC3C98">
      <w:pPr>
        <w:rPr>
          <w:rFonts w:ascii="Arial" w:hAnsi="Arial" w:cs="Arial"/>
          <w:sz w:val="24"/>
          <w:szCs w:val="24"/>
          <w:lang w:val="en-US"/>
        </w:rPr>
      </w:pPr>
    </w:p>
    <w:sectPr w:rsidR="00FC3C98" w:rsidSect="00C57F11">
      <w:footerReference w:type="default" r:id="rId8"/>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DB96CD" w14:textId="77777777" w:rsidR="0028007F" w:rsidRDefault="0028007F">
      <w:pPr>
        <w:spacing w:after="0" w:line="240" w:lineRule="auto"/>
      </w:pPr>
      <w:r>
        <w:separator/>
      </w:r>
    </w:p>
  </w:endnote>
  <w:endnote w:type="continuationSeparator" w:id="0">
    <w:p w14:paraId="3F40F8EA" w14:textId="77777777" w:rsidR="0028007F" w:rsidRDefault="002800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Cambria">
    <w:panose1 w:val="02040503050406030204"/>
    <w:charset w:val="00"/>
    <w:family w:val="roman"/>
    <w:pitch w:val="variable"/>
    <w:sig w:usb0="E00006FF" w:usb1="420024FF" w:usb2="02000000" w:usb3="00000000" w:csb0="0000019F" w:csb1="00000000"/>
  </w:font>
  <w:font w:name="Open Sans">
    <w:altName w:val="Arial"/>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modern"/>
    <w:notTrueType/>
    <w:pitch w:val="fixed"/>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18888520"/>
      <w:docPartObj>
        <w:docPartGallery w:val="Page Numbers (Bottom of Page)"/>
        <w:docPartUnique/>
      </w:docPartObj>
    </w:sdtPr>
    <w:sdtEndPr>
      <w:rPr>
        <w:noProof/>
      </w:rPr>
    </w:sdtEndPr>
    <w:sdtContent>
      <w:p w14:paraId="0A59CA02" w14:textId="77777777" w:rsidR="00077781" w:rsidRDefault="00077781">
        <w:pPr>
          <w:pStyle w:val="Footer"/>
          <w:jc w:val="right"/>
        </w:pPr>
        <w:r>
          <w:fldChar w:fldCharType="begin"/>
        </w:r>
        <w:r>
          <w:instrText xml:space="preserve"> PAGE   \* MERGEFORMAT </w:instrText>
        </w:r>
        <w:r>
          <w:fldChar w:fldCharType="separate"/>
        </w:r>
        <w:r w:rsidR="00C83026">
          <w:rPr>
            <w:noProof/>
          </w:rPr>
          <w:t>7</w:t>
        </w:r>
        <w:r>
          <w:rPr>
            <w:noProof/>
          </w:rPr>
          <w:fldChar w:fldCharType="end"/>
        </w:r>
      </w:p>
    </w:sdtContent>
  </w:sdt>
  <w:p w14:paraId="31A75A43" w14:textId="77777777" w:rsidR="00077781" w:rsidRDefault="000777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914C54" w14:textId="77777777" w:rsidR="0028007F" w:rsidRDefault="0028007F">
      <w:pPr>
        <w:spacing w:after="0" w:line="240" w:lineRule="auto"/>
      </w:pPr>
      <w:r>
        <w:separator/>
      </w:r>
    </w:p>
  </w:footnote>
  <w:footnote w:type="continuationSeparator" w:id="0">
    <w:p w14:paraId="1B20EAAA" w14:textId="77777777" w:rsidR="0028007F" w:rsidRDefault="0028007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982D9B"/>
    <w:multiLevelType w:val="multilevel"/>
    <w:tmpl w:val="A6F472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D2A3847"/>
    <w:multiLevelType w:val="multilevel"/>
    <w:tmpl w:val="ACE07C34"/>
    <w:lvl w:ilvl="0">
      <w:start w:val="1"/>
      <w:numFmt w:val="decimal"/>
      <w:lvlText w:val="%1."/>
      <w:lvlJc w:val="left"/>
      <w:pPr>
        <w:ind w:left="1440" w:hanging="360"/>
      </w:pPr>
      <w:rPr>
        <w:rFonts w:hint="default"/>
      </w:rPr>
    </w:lvl>
    <w:lvl w:ilvl="1">
      <w:start w:val="1"/>
      <w:numFmt w:val="decimal"/>
      <w:isLgl/>
      <w:lvlText w:val="%1.%2."/>
      <w:lvlJc w:val="left"/>
      <w:pPr>
        <w:ind w:left="144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160" w:hanging="1080"/>
      </w:pPr>
      <w:rPr>
        <w:rFonts w:hint="default"/>
      </w:rPr>
    </w:lvl>
    <w:lvl w:ilvl="6">
      <w:start w:val="1"/>
      <w:numFmt w:val="decimal"/>
      <w:isLgl/>
      <w:lvlText w:val="%1.%2.%3.%4.%5.%6.%7."/>
      <w:lvlJc w:val="left"/>
      <w:pPr>
        <w:ind w:left="2520" w:hanging="1440"/>
      </w:pPr>
      <w:rPr>
        <w:rFonts w:hint="default"/>
      </w:rPr>
    </w:lvl>
    <w:lvl w:ilvl="7">
      <w:start w:val="1"/>
      <w:numFmt w:val="decimal"/>
      <w:isLgl/>
      <w:lvlText w:val="%1.%2.%3.%4.%5.%6.%7.%8."/>
      <w:lvlJc w:val="left"/>
      <w:pPr>
        <w:ind w:left="2520" w:hanging="1440"/>
      </w:pPr>
      <w:rPr>
        <w:rFonts w:hint="default"/>
      </w:rPr>
    </w:lvl>
    <w:lvl w:ilvl="8">
      <w:start w:val="1"/>
      <w:numFmt w:val="decimal"/>
      <w:isLgl/>
      <w:lvlText w:val="%1.%2.%3.%4.%5.%6.%7.%8.%9."/>
      <w:lvlJc w:val="left"/>
      <w:pPr>
        <w:ind w:left="2880" w:hanging="1800"/>
      </w:pPr>
      <w:rPr>
        <w:rFonts w:hint="default"/>
      </w:rPr>
    </w:lvl>
  </w:abstractNum>
  <w:abstractNum w:abstractNumId="2" w15:restartNumberingAfterBreak="0">
    <w:nsid w:val="0E5E4F01"/>
    <w:multiLevelType w:val="hybridMultilevel"/>
    <w:tmpl w:val="31502276"/>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0E644DF4"/>
    <w:multiLevelType w:val="hybridMultilevel"/>
    <w:tmpl w:val="8EE6B62C"/>
    <w:lvl w:ilvl="0" w:tplc="03067ED0">
      <w:start w:val="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4F3DD3"/>
    <w:multiLevelType w:val="hybridMultilevel"/>
    <w:tmpl w:val="69E63E68"/>
    <w:lvl w:ilvl="0" w:tplc="6B1CA6AA">
      <w:numFmt w:val="bullet"/>
      <w:lvlText w:val="-"/>
      <w:lvlJc w:val="left"/>
      <w:pPr>
        <w:ind w:left="720" w:hanging="360"/>
      </w:pPr>
      <w:rPr>
        <w:rFonts w:ascii="Arial" w:eastAsiaTheme="minorHAnsi" w:hAnsi="Arial" w:cs="Aria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5" w15:restartNumberingAfterBreak="0">
    <w:nsid w:val="12601AF6"/>
    <w:multiLevelType w:val="hybridMultilevel"/>
    <w:tmpl w:val="26C822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1FA22A0"/>
    <w:multiLevelType w:val="hybridMultilevel"/>
    <w:tmpl w:val="CE66B3FE"/>
    <w:lvl w:ilvl="0" w:tplc="E0B29732">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4C0192D"/>
    <w:multiLevelType w:val="hybridMultilevel"/>
    <w:tmpl w:val="B2225AD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8" w15:restartNumberingAfterBreak="0">
    <w:nsid w:val="2E6479D2"/>
    <w:multiLevelType w:val="multilevel"/>
    <w:tmpl w:val="668A24B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 w15:restartNumberingAfterBreak="0">
    <w:nsid w:val="2E785F17"/>
    <w:multiLevelType w:val="hybridMultilevel"/>
    <w:tmpl w:val="8566196A"/>
    <w:lvl w:ilvl="0" w:tplc="1E3650C2">
      <w:numFmt w:val="bullet"/>
      <w:lvlText w:val=""/>
      <w:lvlJc w:val="left"/>
      <w:pPr>
        <w:ind w:left="720" w:hanging="360"/>
      </w:pPr>
      <w:rPr>
        <w:rFonts w:ascii="Wingdings" w:eastAsiaTheme="minorEastAsia"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A5B772C"/>
    <w:multiLevelType w:val="hybridMultilevel"/>
    <w:tmpl w:val="435208F6"/>
    <w:lvl w:ilvl="0" w:tplc="47481552">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A806DAD"/>
    <w:multiLevelType w:val="hybridMultilevel"/>
    <w:tmpl w:val="CC9882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DD8554D"/>
    <w:multiLevelType w:val="hybridMultilevel"/>
    <w:tmpl w:val="728A7D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43B5F91"/>
    <w:multiLevelType w:val="hybridMultilevel"/>
    <w:tmpl w:val="A7BA0CD2"/>
    <w:lvl w:ilvl="0" w:tplc="9E94FDD6">
      <w:numFmt w:val="bullet"/>
      <w:lvlText w:val="-"/>
      <w:lvlJc w:val="left"/>
      <w:pPr>
        <w:ind w:left="720" w:hanging="360"/>
      </w:pPr>
      <w:rPr>
        <w:rFonts w:ascii="Arial" w:eastAsia="Times New Roman" w:hAnsi="Arial" w:cs="Aria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4" w15:restartNumberingAfterBreak="0">
    <w:nsid w:val="46F320B6"/>
    <w:multiLevelType w:val="hybridMultilevel"/>
    <w:tmpl w:val="663A23F2"/>
    <w:lvl w:ilvl="0" w:tplc="63C85856">
      <w:numFmt w:val="bullet"/>
      <w:lvlText w:val=""/>
      <w:lvlJc w:val="left"/>
      <w:pPr>
        <w:ind w:left="720" w:hanging="360"/>
      </w:pPr>
      <w:rPr>
        <w:rFonts w:ascii="Wingdings" w:eastAsiaTheme="minorEastAsia"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75558A9"/>
    <w:multiLevelType w:val="multilevel"/>
    <w:tmpl w:val="222C7516"/>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76238B8"/>
    <w:multiLevelType w:val="multilevel"/>
    <w:tmpl w:val="49247464"/>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A5E4431"/>
    <w:multiLevelType w:val="multilevel"/>
    <w:tmpl w:val="862EFB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DA16F55"/>
    <w:multiLevelType w:val="multilevel"/>
    <w:tmpl w:val="DED636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4F786BD2"/>
    <w:multiLevelType w:val="multilevel"/>
    <w:tmpl w:val="3044314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1840645"/>
    <w:multiLevelType w:val="hybridMultilevel"/>
    <w:tmpl w:val="8C96F8D6"/>
    <w:lvl w:ilvl="0" w:tplc="B30AF988">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28D315A"/>
    <w:multiLevelType w:val="multilevel"/>
    <w:tmpl w:val="23A828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59625579"/>
    <w:multiLevelType w:val="hybridMultilevel"/>
    <w:tmpl w:val="AB14C5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B535105"/>
    <w:multiLevelType w:val="multilevel"/>
    <w:tmpl w:val="EBC0D9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5BA62CBC"/>
    <w:multiLevelType w:val="hybridMultilevel"/>
    <w:tmpl w:val="23DE4778"/>
    <w:lvl w:ilvl="0" w:tplc="A20C37EE">
      <w:numFmt w:val="bullet"/>
      <w:lvlText w:val="-"/>
      <w:lvlJc w:val="left"/>
      <w:pPr>
        <w:ind w:left="720" w:hanging="360"/>
      </w:pPr>
      <w:rPr>
        <w:rFonts w:ascii="Cambria" w:eastAsia="Times New Roman" w:hAnsi="Cambria"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8A07F67"/>
    <w:multiLevelType w:val="hybridMultilevel"/>
    <w:tmpl w:val="BA9A52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DE114CA"/>
    <w:multiLevelType w:val="hybridMultilevel"/>
    <w:tmpl w:val="1BF27532"/>
    <w:lvl w:ilvl="0" w:tplc="6BEEF950">
      <w:numFmt w:val="bullet"/>
      <w:lvlText w:val="-"/>
      <w:lvlJc w:val="left"/>
      <w:pPr>
        <w:ind w:left="720" w:hanging="360"/>
      </w:pPr>
      <w:rPr>
        <w:rFonts w:ascii="Open Sans" w:eastAsia="Times New Roman" w:hAnsi="Open Sans" w:cs="Open Sans"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6DEC4978"/>
    <w:multiLevelType w:val="multilevel"/>
    <w:tmpl w:val="648601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744E2727"/>
    <w:multiLevelType w:val="multilevel"/>
    <w:tmpl w:val="87B6B610"/>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71069167">
    <w:abstractNumId w:val="13"/>
  </w:num>
  <w:num w:numId="2" w16cid:durableId="1375958167">
    <w:abstractNumId w:val="24"/>
  </w:num>
  <w:num w:numId="3" w16cid:durableId="814179334">
    <w:abstractNumId w:val="4"/>
  </w:num>
  <w:num w:numId="4" w16cid:durableId="48708822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93378927">
    <w:abstractNumId w:val="6"/>
  </w:num>
  <w:num w:numId="6" w16cid:durableId="1012414769">
    <w:abstractNumId w:val="17"/>
  </w:num>
  <w:num w:numId="7" w16cid:durableId="569199753">
    <w:abstractNumId w:val="10"/>
  </w:num>
  <w:num w:numId="8" w16cid:durableId="2056464667">
    <w:abstractNumId w:val="3"/>
  </w:num>
  <w:num w:numId="9" w16cid:durableId="381247006">
    <w:abstractNumId w:val="20"/>
  </w:num>
  <w:num w:numId="10" w16cid:durableId="1382172769">
    <w:abstractNumId w:val="25"/>
  </w:num>
  <w:num w:numId="11" w16cid:durableId="206072416">
    <w:abstractNumId w:val="28"/>
  </w:num>
  <w:num w:numId="12" w16cid:durableId="602424272">
    <w:abstractNumId w:val="11"/>
  </w:num>
  <w:num w:numId="13" w16cid:durableId="141580556">
    <w:abstractNumId w:val="22"/>
  </w:num>
  <w:num w:numId="14" w16cid:durableId="483400013">
    <w:abstractNumId w:val="16"/>
  </w:num>
  <w:num w:numId="15" w16cid:durableId="1921678200">
    <w:abstractNumId w:val="19"/>
  </w:num>
  <w:num w:numId="16" w16cid:durableId="1324822914">
    <w:abstractNumId w:val="15"/>
  </w:num>
  <w:num w:numId="17" w16cid:durableId="1916355799">
    <w:abstractNumId w:val="12"/>
  </w:num>
  <w:num w:numId="18" w16cid:durableId="2034726594">
    <w:abstractNumId w:val="5"/>
  </w:num>
  <w:num w:numId="19" w16cid:durableId="150685280">
    <w:abstractNumId w:val="1"/>
  </w:num>
  <w:num w:numId="20" w16cid:durableId="1869559339">
    <w:abstractNumId w:val="2"/>
  </w:num>
  <w:num w:numId="21" w16cid:durableId="1110128621">
    <w:abstractNumId w:val="14"/>
  </w:num>
  <w:num w:numId="22" w16cid:durableId="1182355646">
    <w:abstractNumId w:val="9"/>
  </w:num>
  <w:num w:numId="23" w16cid:durableId="1118599816">
    <w:abstractNumId w:val="21"/>
  </w:num>
  <w:num w:numId="24" w16cid:durableId="1560822155">
    <w:abstractNumId w:val="18"/>
  </w:num>
  <w:num w:numId="25" w16cid:durableId="1734353093">
    <w:abstractNumId w:val="26"/>
  </w:num>
  <w:num w:numId="26" w16cid:durableId="1616206936">
    <w:abstractNumId w:val="27"/>
  </w:num>
  <w:num w:numId="27" w16cid:durableId="1082677762">
    <w:abstractNumId w:val="23"/>
  </w:num>
  <w:num w:numId="28" w16cid:durableId="740101665">
    <w:abstractNumId w:val="0"/>
  </w:num>
  <w:num w:numId="29" w16cid:durableId="51966670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A6FAE"/>
    <w:rsid w:val="00001380"/>
    <w:rsid w:val="00003A48"/>
    <w:rsid w:val="00005735"/>
    <w:rsid w:val="00006DA7"/>
    <w:rsid w:val="00012A57"/>
    <w:rsid w:val="00013320"/>
    <w:rsid w:val="00015D11"/>
    <w:rsid w:val="00015DCA"/>
    <w:rsid w:val="00016E52"/>
    <w:rsid w:val="00017D4E"/>
    <w:rsid w:val="00017D8A"/>
    <w:rsid w:val="0002271F"/>
    <w:rsid w:val="000338EA"/>
    <w:rsid w:val="000365A4"/>
    <w:rsid w:val="00036FEB"/>
    <w:rsid w:val="00041140"/>
    <w:rsid w:val="00044044"/>
    <w:rsid w:val="00046369"/>
    <w:rsid w:val="00047B0E"/>
    <w:rsid w:val="00051267"/>
    <w:rsid w:val="000516FE"/>
    <w:rsid w:val="000545A7"/>
    <w:rsid w:val="0006322A"/>
    <w:rsid w:val="00065748"/>
    <w:rsid w:val="000673D6"/>
    <w:rsid w:val="00070FCF"/>
    <w:rsid w:val="000736E9"/>
    <w:rsid w:val="00077781"/>
    <w:rsid w:val="00080AFE"/>
    <w:rsid w:val="00080B46"/>
    <w:rsid w:val="0008122D"/>
    <w:rsid w:val="000851BF"/>
    <w:rsid w:val="000908DA"/>
    <w:rsid w:val="00091685"/>
    <w:rsid w:val="00093CF1"/>
    <w:rsid w:val="00093FA7"/>
    <w:rsid w:val="000979FC"/>
    <w:rsid w:val="000A0974"/>
    <w:rsid w:val="000A4705"/>
    <w:rsid w:val="000A5680"/>
    <w:rsid w:val="000B4ADD"/>
    <w:rsid w:val="000C4AB8"/>
    <w:rsid w:val="000C796A"/>
    <w:rsid w:val="000E0CA2"/>
    <w:rsid w:val="000E65AE"/>
    <w:rsid w:val="000E7B0F"/>
    <w:rsid w:val="000F1967"/>
    <w:rsid w:val="000F19CB"/>
    <w:rsid w:val="000F2DA3"/>
    <w:rsid w:val="000F7BD4"/>
    <w:rsid w:val="001071B6"/>
    <w:rsid w:val="001105A2"/>
    <w:rsid w:val="00110C29"/>
    <w:rsid w:val="001111E5"/>
    <w:rsid w:val="00112939"/>
    <w:rsid w:val="0011602E"/>
    <w:rsid w:val="00117833"/>
    <w:rsid w:val="00125A8E"/>
    <w:rsid w:val="00127C0B"/>
    <w:rsid w:val="0013107A"/>
    <w:rsid w:val="00131210"/>
    <w:rsid w:val="001318FD"/>
    <w:rsid w:val="00135C9C"/>
    <w:rsid w:val="001364FE"/>
    <w:rsid w:val="00137A11"/>
    <w:rsid w:val="001419B5"/>
    <w:rsid w:val="00141E1E"/>
    <w:rsid w:val="001427E1"/>
    <w:rsid w:val="00142811"/>
    <w:rsid w:val="00144F0D"/>
    <w:rsid w:val="001452A5"/>
    <w:rsid w:val="00150A19"/>
    <w:rsid w:val="001538A6"/>
    <w:rsid w:val="0015508F"/>
    <w:rsid w:val="001556E2"/>
    <w:rsid w:val="00156109"/>
    <w:rsid w:val="00157206"/>
    <w:rsid w:val="00157C21"/>
    <w:rsid w:val="00157E4E"/>
    <w:rsid w:val="00172993"/>
    <w:rsid w:val="00173AD4"/>
    <w:rsid w:val="001740F2"/>
    <w:rsid w:val="00175E3F"/>
    <w:rsid w:val="001827AF"/>
    <w:rsid w:val="00184748"/>
    <w:rsid w:val="00193F28"/>
    <w:rsid w:val="001A0897"/>
    <w:rsid w:val="001A6FAE"/>
    <w:rsid w:val="001B0E7C"/>
    <w:rsid w:val="001B1857"/>
    <w:rsid w:val="001B28C8"/>
    <w:rsid w:val="001B710D"/>
    <w:rsid w:val="001C2167"/>
    <w:rsid w:val="001C3D6F"/>
    <w:rsid w:val="001D0126"/>
    <w:rsid w:val="001D1F32"/>
    <w:rsid w:val="001D4118"/>
    <w:rsid w:val="001E0BB3"/>
    <w:rsid w:val="001E2DEF"/>
    <w:rsid w:val="001E5F62"/>
    <w:rsid w:val="001E7556"/>
    <w:rsid w:val="001F0875"/>
    <w:rsid w:val="0020515D"/>
    <w:rsid w:val="00210782"/>
    <w:rsid w:val="0021406F"/>
    <w:rsid w:val="00217D42"/>
    <w:rsid w:val="0022172C"/>
    <w:rsid w:val="0022235A"/>
    <w:rsid w:val="00222B93"/>
    <w:rsid w:val="0022367C"/>
    <w:rsid w:val="00226197"/>
    <w:rsid w:val="002300B9"/>
    <w:rsid w:val="0023202C"/>
    <w:rsid w:val="002323B0"/>
    <w:rsid w:val="00236BA8"/>
    <w:rsid w:val="002406CF"/>
    <w:rsid w:val="00243AA5"/>
    <w:rsid w:val="00245C67"/>
    <w:rsid w:val="0024645C"/>
    <w:rsid w:val="002511F6"/>
    <w:rsid w:val="00255C87"/>
    <w:rsid w:val="00255E0C"/>
    <w:rsid w:val="0025770D"/>
    <w:rsid w:val="00257E83"/>
    <w:rsid w:val="00262D46"/>
    <w:rsid w:val="00270035"/>
    <w:rsid w:val="00270D33"/>
    <w:rsid w:val="00276A7F"/>
    <w:rsid w:val="0028007F"/>
    <w:rsid w:val="00281499"/>
    <w:rsid w:val="0028241F"/>
    <w:rsid w:val="00283413"/>
    <w:rsid w:val="002925D0"/>
    <w:rsid w:val="002952E1"/>
    <w:rsid w:val="00295E2A"/>
    <w:rsid w:val="0029601B"/>
    <w:rsid w:val="002A3785"/>
    <w:rsid w:val="002A47F9"/>
    <w:rsid w:val="002B5E69"/>
    <w:rsid w:val="002C61C9"/>
    <w:rsid w:val="002D149C"/>
    <w:rsid w:val="002D1A31"/>
    <w:rsid w:val="002D3C84"/>
    <w:rsid w:val="002D3E09"/>
    <w:rsid w:val="002D68A4"/>
    <w:rsid w:val="002E06F1"/>
    <w:rsid w:val="002E4A68"/>
    <w:rsid w:val="002F0233"/>
    <w:rsid w:val="002F6067"/>
    <w:rsid w:val="002F7382"/>
    <w:rsid w:val="0030036D"/>
    <w:rsid w:val="003027BB"/>
    <w:rsid w:val="00303196"/>
    <w:rsid w:val="00303243"/>
    <w:rsid w:val="00303A8E"/>
    <w:rsid w:val="00316F62"/>
    <w:rsid w:val="0032188C"/>
    <w:rsid w:val="00321F80"/>
    <w:rsid w:val="0032270E"/>
    <w:rsid w:val="0033121C"/>
    <w:rsid w:val="00333282"/>
    <w:rsid w:val="003339F7"/>
    <w:rsid w:val="0033530B"/>
    <w:rsid w:val="003526F4"/>
    <w:rsid w:val="003527DF"/>
    <w:rsid w:val="00372A48"/>
    <w:rsid w:val="00372BA2"/>
    <w:rsid w:val="00381228"/>
    <w:rsid w:val="00382EC2"/>
    <w:rsid w:val="00385754"/>
    <w:rsid w:val="003865FC"/>
    <w:rsid w:val="00390634"/>
    <w:rsid w:val="003977C5"/>
    <w:rsid w:val="003A3C62"/>
    <w:rsid w:val="003A63AD"/>
    <w:rsid w:val="003A6BCD"/>
    <w:rsid w:val="003B73A8"/>
    <w:rsid w:val="003C00B4"/>
    <w:rsid w:val="003C3D0B"/>
    <w:rsid w:val="003D06D2"/>
    <w:rsid w:val="003D231B"/>
    <w:rsid w:val="003D7FF0"/>
    <w:rsid w:val="003E17A3"/>
    <w:rsid w:val="003E1A5C"/>
    <w:rsid w:val="003E2CAA"/>
    <w:rsid w:val="003E3F67"/>
    <w:rsid w:val="003E4782"/>
    <w:rsid w:val="003E79CC"/>
    <w:rsid w:val="003F120B"/>
    <w:rsid w:val="00400C54"/>
    <w:rsid w:val="00400F54"/>
    <w:rsid w:val="0040594D"/>
    <w:rsid w:val="0041000F"/>
    <w:rsid w:val="004232AD"/>
    <w:rsid w:val="00437642"/>
    <w:rsid w:val="00445892"/>
    <w:rsid w:val="00450742"/>
    <w:rsid w:val="00457F6C"/>
    <w:rsid w:val="0046031D"/>
    <w:rsid w:val="004605FA"/>
    <w:rsid w:val="004625EA"/>
    <w:rsid w:val="0046376E"/>
    <w:rsid w:val="00467602"/>
    <w:rsid w:val="00471117"/>
    <w:rsid w:val="00471219"/>
    <w:rsid w:val="00473E2F"/>
    <w:rsid w:val="00474D4B"/>
    <w:rsid w:val="0047551B"/>
    <w:rsid w:val="00480F9C"/>
    <w:rsid w:val="00482A8A"/>
    <w:rsid w:val="00485066"/>
    <w:rsid w:val="0049582C"/>
    <w:rsid w:val="004A3F60"/>
    <w:rsid w:val="004B2C3E"/>
    <w:rsid w:val="004B3F77"/>
    <w:rsid w:val="004B554C"/>
    <w:rsid w:val="004B7D56"/>
    <w:rsid w:val="004C0BAC"/>
    <w:rsid w:val="004C0E1D"/>
    <w:rsid w:val="004C45BA"/>
    <w:rsid w:val="004D3D43"/>
    <w:rsid w:val="004D5046"/>
    <w:rsid w:val="004D5E97"/>
    <w:rsid w:val="004E2749"/>
    <w:rsid w:val="004E6C7E"/>
    <w:rsid w:val="004E7D7C"/>
    <w:rsid w:val="004F4D4F"/>
    <w:rsid w:val="00500CA7"/>
    <w:rsid w:val="00502639"/>
    <w:rsid w:val="00503581"/>
    <w:rsid w:val="00512800"/>
    <w:rsid w:val="00520646"/>
    <w:rsid w:val="00521DBE"/>
    <w:rsid w:val="0053114B"/>
    <w:rsid w:val="0054199E"/>
    <w:rsid w:val="00542D1E"/>
    <w:rsid w:val="00545198"/>
    <w:rsid w:val="005471A7"/>
    <w:rsid w:val="00552289"/>
    <w:rsid w:val="0055273E"/>
    <w:rsid w:val="0055363C"/>
    <w:rsid w:val="00555308"/>
    <w:rsid w:val="00561BBC"/>
    <w:rsid w:val="00562274"/>
    <w:rsid w:val="00563DF3"/>
    <w:rsid w:val="00565C5A"/>
    <w:rsid w:val="00570D6F"/>
    <w:rsid w:val="0057296E"/>
    <w:rsid w:val="00575179"/>
    <w:rsid w:val="00582BFC"/>
    <w:rsid w:val="00585666"/>
    <w:rsid w:val="005951D0"/>
    <w:rsid w:val="00595BC7"/>
    <w:rsid w:val="00597EB8"/>
    <w:rsid w:val="005A1365"/>
    <w:rsid w:val="005A3062"/>
    <w:rsid w:val="005A31F7"/>
    <w:rsid w:val="005A5A82"/>
    <w:rsid w:val="005A5E06"/>
    <w:rsid w:val="005A61D7"/>
    <w:rsid w:val="005B1F9D"/>
    <w:rsid w:val="005B5E0D"/>
    <w:rsid w:val="005B6B08"/>
    <w:rsid w:val="005B70AF"/>
    <w:rsid w:val="005C4D54"/>
    <w:rsid w:val="005D3A1D"/>
    <w:rsid w:val="005D3ADC"/>
    <w:rsid w:val="005E10E7"/>
    <w:rsid w:val="005E1478"/>
    <w:rsid w:val="005E22FC"/>
    <w:rsid w:val="005E267B"/>
    <w:rsid w:val="005E31C0"/>
    <w:rsid w:val="005E6CAF"/>
    <w:rsid w:val="005E7E27"/>
    <w:rsid w:val="005F171C"/>
    <w:rsid w:val="005F33CB"/>
    <w:rsid w:val="005F5FAE"/>
    <w:rsid w:val="005F715F"/>
    <w:rsid w:val="0060611E"/>
    <w:rsid w:val="00607194"/>
    <w:rsid w:val="00613215"/>
    <w:rsid w:val="00614095"/>
    <w:rsid w:val="00623C73"/>
    <w:rsid w:val="00625E5A"/>
    <w:rsid w:val="006267B1"/>
    <w:rsid w:val="0063664B"/>
    <w:rsid w:val="00641585"/>
    <w:rsid w:val="0064580C"/>
    <w:rsid w:val="006460B2"/>
    <w:rsid w:val="006510FA"/>
    <w:rsid w:val="0066316F"/>
    <w:rsid w:val="00663532"/>
    <w:rsid w:val="00665FE9"/>
    <w:rsid w:val="00667493"/>
    <w:rsid w:val="006853C0"/>
    <w:rsid w:val="006926A4"/>
    <w:rsid w:val="00696D66"/>
    <w:rsid w:val="006973EB"/>
    <w:rsid w:val="006976CD"/>
    <w:rsid w:val="006A12CF"/>
    <w:rsid w:val="006A2EAF"/>
    <w:rsid w:val="006A45D7"/>
    <w:rsid w:val="006A71AD"/>
    <w:rsid w:val="006B1FB6"/>
    <w:rsid w:val="006C0029"/>
    <w:rsid w:val="006C7368"/>
    <w:rsid w:val="006D2114"/>
    <w:rsid w:val="006D2635"/>
    <w:rsid w:val="006D4829"/>
    <w:rsid w:val="006D4FCB"/>
    <w:rsid w:val="006D544F"/>
    <w:rsid w:val="006D60CE"/>
    <w:rsid w:val="006E021D"/>
    <w:rsid w:val="006E094F"/>
    <w:rsid w:val="006E7497"/>
    <w:rsid w:val="006F0DF4"/>
    <w:rsid w:val="006F1960"/>
    <w:rsid w:val="006F34BF"/>
    <w:rsid w:val="006F611A"/>
    <w:rsid w:val="006F6322"/>
    <w:rsid w:val="00702281"/>
    <w:rsid w:val="00702D53"/>
    <w:rsid w:val="007031AD"/>
    <w:rsid w:val="007036F3"/>
    <w:rsid w:val="00704BAA"/>
    <w:rsid w:val="007152BF"/>
    <w:rsid w:val="0071629F"/>
    <w:rsid w:val="0071686A"/>
    <w:rsid w:val="00724389"/>
    <w:rsid w:val="00724D35"/>
    <w:rsid w:val="0072673B"/>
    <w:rsid w:val="0073484D"/>
    <w:rsid w:val="00736AA2"/>
    <w:rsid w:val="00741143"/>
    <w:rsid w:val="00741589"/>
    <w:rsid w:val="0074298C"/>
    <w:rsid w:val="00754804"/>
    <w:rsid w:val="00755182"/>
    <w:rsid w:val="007626A2"/>
    <w:rsid w:val="00772CE3"/>
    <w:rsid w:val="00773C33"/>
    <w:rsid w:val="007773DF"/>
    <w:rsid w:val="00782BC1"/>
    <w:rsid w:val="007845D3"/>
    <w:rsid w:val="007846E5"/>
    <w:rsid w:val="00785943"/>
    <w:rsid w:val="007916F6"/>
    <w:rsid w:val="00794B40"/>
    <w:rsid w:val="0079512F"/>
    <w:rsid w:val="007954F5"/>
    <w:rsid w:val="007A53FB"/>
    <w:rsid w:val="007A5528"/>
    <w:rsid w:val="007B3AFA"/>
    <w:rsid w:val="007B3B13"/>
    <w:rsid w:val="007B73E3"/>
    <w:rsid w:val="007D1510"/>
    <w:rsid w:val="007D54F4"/>
    <w:rsid w:val="007E6290"/>
    <w:rsid w:val="007E7231"/>
    <w:rsid w:val="007E79DD"/>
    <w:rsid w:val="007F7AEB"/>
    <w:rsid w:val="00805452"/>
    <w:rsid w:val="00810CB4"/>
    <w:rsid w:val="00811233"/>
    <w:rsid w:val="008135E0"/>
    <w:rsid w:val="00817221"/>
    <w:rsid w:val="00822B65"/>
    <w:rsid w:val="00827421"/>
    <w:rsid w:val="00827B63"/>
    <w:rsid w:val="00833BF2"/>
    <w:rsid w:val="008368BD"/>
    <w:rsid w:val="00836BC9"/>
    <w:rsid w:val="0084269D"/>
    <w:rsid w:val="00845BCD"/>
    <w:rsid w:val="008651BF"/>
    <w:rsid w:val="00866BB8"/>
    <w:rsid w:val="00870246"/>
    <w:rsid w:val="00872B7F"/>
    <w:rsid w:val="0087334C"/>
    <w:rsid w:val="00876B34"/>
    <w:rsid w:val="00880773"/>
    <w:rsid w:val="00883162"/>
    <w:rsid w:val="00885735"/>
    <w:rsid w:val="00886294"/>
    <w:rsid w:val="00894223"/>
    <w:rsid w:val="008942FE"/>
    <w:rsid w:val="00895F5E"/>
    <w:rsid w:val="008979AC"/>
    <w:rsid w:val="008A0A0B"/>
    <w:rsid w:val="008A7AB2"/>
    <w:rsid w:val="008B037B"/>
    <w:rsid w:val="008B3287"/>
    <w:rsid w:val="008B7B18"/>
    <w:rsid w:val="008C26E7"/>
    <w:rsid w:val="008C4BBD"/>
    <w:rsid w:val="008D2ECA"/>
    <w:rsid w:val="008D3460"/>
    <w:rsid w:val="008D7628"/>
    <w:rsid w:val="008E24BC"/>
    <w:rsid w:val="008F2407"/>
    <w:rsid w:val="008F2DD3"/>
    <w:rsid w:val="008F4CC4"/>
    <w:rsid w:val="00902B13"/>
    <w:rsid w:val="0091201E"/>
    <w:rsid w:val="009142FE"/>
    <w:rsid w:val="0091667C"/>
    <w:rsid w:val="00924E41"/>
    <w:rsid w:val="00925017"/>
    <w:rsid w:val="0092535F"/>
    <w:rsid w:val="0092603C"/>
    <w:rsid w:val="00926C0E"/>
    <w:rsid w:val="009278CF"/>
    <w:rsid w:val="00930130"/>
    <w:rsid w:val="009314A0"/>
    <w:rsid w:val="00933CB3"/>
    <w:rsid w:val="00936152"/>
    <w:rsid w:val="009406D3"/>
    <w:rsid w:val="00945847"/>
    <w:rsid w:val="00945A22"/>
    <w:rsid w:val="009476D6"/>
    <w:rsid w:val="00953287"/>
    <w:rsid w:val="00954AD8"/>
    <w:rsid w:val="00957DD7"/>
    <w:rsid w:val="00966FFE"/>
    <w:rsid w:val="00967A47"/>
    <w:rsid w:val="00973FB4"/>
    <w:rsid w:val="0097457C"/>
    <w:rsid w:val="00974867"/>
    <w:rsid w:val="00977E06"/>
    <w:rsid w:val="00986561"/>
    <w:rsid w:val="00991518"/>
    <w:rsid w:val="00995A65"/>
    <w:rsid w:val="009971D2"/>
    <w:rsid w:val="009A0EBD"/>
    <w:rsid w:val="009A3EB1"/>
    <w:rsid w:val="009A460D"/>
    <w:rsid w:val="009A67FC"/>
    <w:rsid w:val="009B1A11"/>
    <w:rsid w:val="009B3F70"/>
    <w:rsid w:val="009B49D9"/>
    <w:rsid w:val="009C0427"/>
    <w:rsid w:val="009C0986"/>
    <w:rsid w:val="009C4535"/>
    <w:rsid w:val="009C5917"/>
    <w:rsid w:val="009C5921"/>
    <w:rsid w:val="009D3085"/>
    <w:rsid w:val="009D63C9"/>
    <w:rsid w:val="009E3302"/>
    <w:rsid w:val="009E6650"/>
    <w:rsid w:val="009F1283"/>
    <w:rsid w:val="009F19D2"/>
    <w:rsid w:val="009F2889"/>
    <w:rsid w:val="009F4EE4"/>
    <w:rsid w:val="009F7CDA"/>
    <w:rsid w:val="00A02327"/>
    <w:rsid w:val="00A06568"/>
    <w:rsid w:val="00A077D0"/>
    <w:rsid w:val="00A07D5B"/>
    <w:rsid w:val="00A23340"/>
    <w:rsid w:val="00A236DE"/>
    <w:rsid w:val="00A31EFA"/>
    <w:rsid w:val="00A3392E"/>
    <w:rsid w:val="00A34C07"/>
    <w:rsid w:val="00A36F17"/>
    <w:rsid w:val="00A45917"/>
    <w:rsid w:val="00A47677"/>
    <w:rsid w:val="00A5354B"/>
    <w:rsid w:val="00A548E2"/>
    <w:rsid w:val="00A60384"/>
    <w:rsid w:val="00A62583"/>
    <w:rsid w:val="00A64393"/>
    <w:rsid w:val="00A65E6C"/>
    <w:rsid w:val="00A71EFF"/>
    <w:rsid w:val="00A7340C"/>
    <w:rsid w:val="00A73DD0"/>
    <w:rsid w:val="00A74069"/>
    <w:rsid w:val="00A7582A"/>
    <w:rsid w:val="00A86BAB"/>
    <w:rsid w:val="00A935D3"/>
    <w:rsid w:val="00A9413C"/>
    <w:rsid w:val="00AA10F1"/>
    <w:rsid w:val="00AA1FE7"/>
    <w:rsid w:val="00AA391D"/>
    <w:rsid w:val="00AA5C08"/>
    <w:rsid w:val="00AB2B66"/>
    <w:rsid w:val="00AB2EFA"/>
    <w:rsid w:val="00AB47A6"/>
    <w:rsid w:val="00AB4F72"/>
    <w:rsid w:val="00AB5204"/>
    <w:rsid w:val="00AC00F7"/>
    <w:rsid w:val="00AC3053"/>
    <w:rsid w:val="00AC31F5"/>
    <w:rsid w:val="00AC47CA"/>
    <w:rsid w:val="00AC50FD"/>
    <w:rsid w:val="00AC6681"/>
    <w:rsid w:val="00AD281A"/>
    <w:rsid w:val="00AD7081"/>
    <w:rsid w:val="00AD7596"/>
    <w:rsid w:val="00AE062C"/>
    <w:rsid w:val="00AE15CE"/>
    <w:rsid w:val="00AE23BF"/>
    <w:rsid w:val="00AE7D75"/>
    <w:rsid w:val="00AF3A54"/>
    <w:rsid w:val="00AF68C3"/>
    <w:rsid w:val="00B00D3B"/>
    <w:rsid w:val="00B032D4"/>
    <w:rsid w:val="00B04D52"/>
    <w:rsid w:val="00B0511C"/>
    <w:rsid w:val="00B05DBB"/>
    <w:rsid w:val="00B1108C"/>
    <w:rsid w:val="00B15DA1"/>
    <w:rsid w:val="00B16148"/>
    <w:rsid w:val="00B16AD9"/>
    <w:rsid w:val="00B20696"/>
    <w:rsid w:val="00B2186F"/>
    <w:rsid w:val="00B225F7"/>
    <w:rsid w:val="00B237BB"/>
    <w:rsid w:val="00B24708"/>
    <w:rsid w:val="00B24FA2"/>
    <w:rsid w:val="00B26E8B"/>
    <w:rsid w:val="00B270FE"/>
    <w:rsid w:val="00B3546F"/>
    <w:rsid w:val="00B36695"/>
    <w:rsid w:val="00B53381"/>
    <w:rsid w:val="00B63995"/>
    <w:rsid w:val="00B65466"/>
    <w:rsid w:val="00B71A8B"/>
    <w:rsid w:val="00B71CC3"/>
    <w:rsid w:val="00B80C6B"/>
    <w:rsid w:val="00B854D6"/>
    <w:rsid w:val="00B8791B"/>
    <w:rsid w:val="00B93791"/>
    <w:rsid w:val="00B94DC7"/>
    <w:rsid w:val="00B97AF1"/>
    <w:rsid w:val="00B97BD7"/>
    <w:rsid w:val="00BA439B"/>
    <w:rsid w:val="00BA4F97"/>
    <w:rsid w:val="00BA5E52"/>
    <w:rsid w:val="00BB6D55"/>
    <w:rsid w:val="00BC1790"/>
    <w:rsid w:val="00BC6F9A"/>
    <w:rsid w:val="00BC77B4"/>
    <w:rsid w:val="00BD08E0"/>
    <w:rsid w:val="00BD3679"/>
    <w:rsid w:val="00BE08D5"/>
    <w:rsid w:val="00BE6B68"/>
    <w:rsid w:val="00BF5A65"/>
    <w:rsid w:val="00BF624E"/>
    <w:rsid w:val="00BF72E6"/>
    <w:rsid w:val="00C00F8A"/>
    <w:rsid w:val="00C01F3D"/>
    <w:rsid w:val="00C033D4"/>
    <w:rsid w:val="00C040AC"/>
    <w:rsid w:val="00C10EAD"/>
    <w:rsid w:val="00C11768"/>
    <w:rsid w:val="00C12C14"/>
    <w:rsid w:val="00C15063"/>
    <w:rsid w:val="00C17A0D"/>
    <w:rsid w:val="00C203EC"/>
    <w:rsid w:val="00C228A6"/>
    <w:rsid w:val="00C23B8B"/>
    <w:rsid w:val="00C37B9C"/>
    <w:rsid w:val="00C41155"/>
    <w:rsid w:val="00C41361"/>
    <w:rsid w:val="00C42ED9"/>
    <w:rsid w:val="00C43E48"/>
    <w:rsid w:val="00C44998"/>
    <w:rsid w:val="00C47329"/>
    <w:rsid w:val="00C50ED0"/>
    <w:rsid w:val="00C514AB"/>
    <w:rsid w:val="00C57C0F"/>
    <w:rsid w:val="00C57F11"/>
    <w:rsid w:val="00C60B5D"/>
    <w:rsid w:val="00C62ED2"/>
    <w:rsid w:val="00C65A4A"/>
    <w:rsid w:val="00C73092"/>
    <w:rsid w:val="00C73550"/>
    <w:rsid w:val="00C7488D"/>
    <w:rsid w:val="00C768D1"/>
    <w:rsid w:val="00C76ADA"/>
    <w:rsid w:val="00C77E67"/>
    <w:rsid w:val="00C802DD"/>
    <w:rsid w:val="00C804D9"/>
    <w:rsid w:val="00C83026"/>
    <w:rsid w:val="00C85A9B"/>
    <w:rsid w:val="00C92DBC"/>
    <w:rsid w:val="00C93C0B"/>
    <w:rsid w:val="00C95713"/>
    <w:rsid w:val="00C96554"/>
    <w:rsid w:val="00C96DE4"/>
    <w:rsid w:val="00CA13AE"/>
    <w:rsid w:val="00CB3123"/>
    <w:rsid w:val="00CB6414"/>
    <w:rsid w:val="00CB6D52"/>
    <w:rsid w:val="00CC57B9"/>
    <w:rsid w:val="00CC6944"/>
    <w:rsid w:val="00CD2A73"/>
    <w:rsid w:val="00CD30FE"/>
    <w:rsid w:val="00CE0AB7"/>
    <w:rsid w:val="00CE3761"/>
    <w:rsid w:val="00CE5320"/>
    <w:rsid w:val="00CE6787"/>
    <w:rsid w:val="00CE6E9A"/>
    <w:rsid w:val="00CF022A"/>
    <w:rsid w:val="00CF3081"/>
    <w:rsid w:val="00CF7979"/>
    <w:rsid w:val="00D04CC9"/>
    <w:rsid w:val="00D04DEE"/>
    <w:rsid w:val="00D0675D"/>
    <w:rsid w:val="00D07059"/>
    <w:rsid w:val="00D119BB"/>
    <w:rsid w:val="00D144FA"/>
    <w:rsid w:val="00D15E2D"/>
    <w:rsid w:val="00D2457E"/>
    <w:rsid w:val="00D31224"/>
    <w:rsid w:val="00D31FFA"/>
    <w:rsid w:val="00D36EAD"/>
    <w:rsid w:val="00D43D5F"/>
    <w:rsid w:val="00D46286"/>
    <w:rsid w:val="00D5330C"/>
    <w:rsid w:val="00D5546F"/>
    <w:rsid w:val="00D562F6"/>
    <w:rsid w:val="00D631C7"/>
    <w:rsid w:val="00D63475"/>
    <w:rsid w:val="00D640BE"/>
    <w:rsid w:val="00D71C0E"/>
    <w:rsid w:val="00D74813"/>
    <w:rsid w:val="00D75035"/>
    <w:rsid w:val="00D82BF0"/>
    <w:rsid w:val="00D9042C"/>
    <w:rsid w:val="00D91CA8"/>
    <w:rsid w:val="00D932A6"/>
    <w:rsid w:val="00D9362D"/>
    <w:rsid w:val="00D9431E"/>
    <w:rsid w:val="00D94518"/>
    <w:rsid w:val="00D94ECB"/>
    <w:rsid w:val="00DA2AF8"/>
    <w:rsid w:val="00DB0F30"/>
    <w:rsid w:val="00DB11C8"/>
    <w:rsid w:val="00DB6BBD"/>
    <w:rsid w:val="00DC1D78"/>
    <w:rsid w:val="00DC5360"/>
    <w:rsid w:val="00DD1334"/>
    <w:rsid w:val="00DD5307"/>
    <w:rsid w:val="00DE1BFF"/>
    <w:rsid w:val="00DE479B"/>
    <w:rsid w:val="00DE743B"/>
    <w:rsid w:val="00DF0B46"/>
    <w:rsid w:val="00E00E44"/>
    <w:rsid w:val="00E01A2B"/>
    <w:rsid w:val="00E01B99"/>
    <w:rsid w:val="00E02414"/>
    <w:rsid w:val="00E11F8E"/>
    <w:rsid w:val="00E16161"/>
    <w:rsid w:val="00E16FBD"/>
    <w:rsid w:val="00E2501D"/>
    <w:rsid w:val="00E27FB9"/>
    <w:rsid w:val="00E315FA"/>
    <w:rsid w:val="00E31F96"/>
    <w:rsid w:val="00E32F2A"/>
    <w:rsid w:val="00E46F1E"/>
    <w:rsid w:val="00E559D1"/>
    <w:rsid w:val="00E560DB"/>
    <w:rsid w:val="00E61F24"/>
    <w:rsid w:val="00E744BF"/>
    <w:rsid w:val="00E80C09"/>
    <w:rsid w:val="00E84F53"/>
    <w:rsid w:val="00E867C7"/>
    <w:rsid w:val="00E87819"/>
    <w:rsid w:val="00E9062D"/>
    <w:rsid w:val="00E90D5B"/>
    <w:rsid w:val="00E95BB2"/>
    <w:rsid w:val="00E97063"/>
    <w:rsid w:val="00E97433"/>
    <w:rsid w:val="00EA3387"/>
    <w:rsid w:val="00EA45C1"/>
    <w:rsid w:val="00EA4916"/>
    <w:rsid w:val="00EA5E31"/>
    <w:rsid w:val="00EB0C7B"/>
    <w:rsid w:val="00EB4530"/>
    <w:rsid w:val="00EC218E"/>
    <w:rsid w:val="00EC2DB7"/>
    <w:rsid w:val="00EC4ED4"/>
    <w:rsid w:val="00ED254C"/>
    <w:rsid w:val="00ED6E8A"/>
    <w:rsid w:val="00EE4600"/>
    <w:rsid w:val="00EE6883"/>
    <w:rsid w:val="00EF2BF9"/>
    <w:rsid w:val="00EF2FDC"/>
    <w:rsid w:val="00EF48BB"/>
    <w:rsid w:val="00F03CBE"/>
    <w:rsid w:val="00F051CB"/>
    <w:rsid w:val="00F07230"/>
    <w:rsid w:val="00F11C34"/>
    <w:rsid w:val="00F12DFF"/>
    <w:rsid w:val="00F138C4"/>
    <w:rsid w:val="00F139CE"/>
    <w:rsid w:val="00F13D7E"/>
    <w:rsid w:val="00F14C04"/>
    <w:rsid w:val="00F14D62"/>
    <w:rsid w:val="00F23D70"/>
    <w:rsid w:val="00F304D7"/>
    <w:rsid w:val="00F322A2"/>
    <w:rsid w:val="00F35C57"/>
    <w:rsid w:val="00F36B3A"/>
    <w:rsid w:val="00F45B55"/>
    <w:rsid w:val="00F478E0"/>
    <w:rsid w:val="00F52687"/>
    <w:rsid w:val="00F543D7"/>
    <w:rsid w:val="00F5530E"/>
    <w:rsid w:val="00F62624"/>
    <w:rsid w:val="00F64D21"/>
    <w:rsid w:val="00F64F18"/>
    <w:rsid w:val="00F70473"/>
    <w:rsid w:val="00F73D9B"/>
    <w:rsid w:val="00F7592F"/>
    <w:rsid w:val="00F832C3"/>
    <w:rsid w:val="00F84747"/>
    <w:rsid w:val="00F86A75"/>
    <w:rsid w:val="00F908F7"/>
    <w:rsid w:val="00F90B9E"/>
    <w:rsid w:val="00F92DA7"/>
    <w:rsid w:val="00FA25E6"/>
    <w:rsid w:val="00FA271E"/>
    <w:rsid w:val="00FA278A"/>
    <w:rsid w:val="00FA58AE"/>
    <w:rsid w:val="00FA6111"/>
    <w:rsid w:val="00FB04AE"/>
    <w:rsid w:val="00FB196E"/>
    <w:rsid w:val="00FB4034"/>
    <w:rsid w:val="00FB5CB1"/>
    <w:rsid w:val="00FB78A7"/>
    <w:rsid w:val="00FC19D5"/>
    <w:rsid w:val="00FC3C98"/>
    <w:rsid w:val="00FD0764"/>
    <w:rsid w:val="00FD1534"/>
    <w:rsid w:val="00FD7499"/>
    <w:rsid w:val="00FE02BD"/>
    <w:rsid w:val="00FE2646"/>
    <w:rsid w:val="00FE455A"/>
    <w:rsid w:val="00FE5462"/>
    <w:rsid w:val="00FE653B"/>
    <w:rsid w:val="00FF2B3D"/>
    <w:rsid w:val="00FF2FD8"/>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46819E9"/>
  <w15:docId w15:val="{DA590066-39F3-4AB3-9180-01EF594A77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7368"/>
    <w:rPr>
      <w:lang w:val="sv-SE"/>
    </w:rPr>
  </w:style>
  <w:style w:type="paragraph" w:styleId="Heading1">
    <w:name w:val="heading 1"/>
    <w:basedOn w:val="Normal"/>
    <w:next w:val="Normal"/>
    <w:link w:val="Heading1Char"/>
    <w:uiPriority w:val="9"/>
    <w:qFormat/>
    <w:rsid w:val="001A6FAE"/>
    <w:pPr>
      <w:keepNext/>
      <w:keepLines/>
      <w:spacing w:before="240" w:after="0" w:line="259" w:lineRule="auto"/>
      <w:outlineLvl w:val="0"/>
    </w:pPr>
    <w:rPr>
      <w:rFonts w:asciiTheme="majorHAnsi" w:eastAsiaTheme="majorEastAsia" w:hAnsiTheme="majorHAnsi" w:cstheme="majorBidi"/>
      <w:color w:val="2F5496" w:themeColor="accent1" w:themeShade="BF"/>
      <w:sz w:val="32"/>
      <w:szCs w:val="32"/>
      <w:lang w:val="en-US"/>
    </w:rPr>
  </w:style>
  <w:style w:type="paragraph" w:styleId="Heading2">
    <w:name w:val="heading 2"/>
    <w:basedOn w:val="Normal"/>
    <w:next w:val="Normal"/>
    <w:link w:val="Heading2Char"/>
    <w:uiPriority w:val="9"/>
    <w:semiHidden/>
    <w:unhideWhenUsed/>
    <w:qFormat/>
    <w:rsid w:val="00C57F1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link w:val="Heading4Char"/>
    <w:uiPriority w:val="9"/>
    <w:qFormat/>
    <w:rsid w:val="001A6FAE"/>
    <w:pPr>
      <w:spacing w:before="100" w:beforeAutospacing="1" w:after="100" w:afterAutospacing="1" w:line="240" w:lineRule="auto"/>
      <w:outlineLvl w:val="3"/>
    </w:pPr>
    <w:rPr>
      <w:rFonts w:ascii="Times New Roman" w:eastAsia="Times New Roman" w:hAnsi="Times New Roman" w:cs="Times New Roman"/>
      <w:b/>
      <w:bCs/>
      <w:sz w:val="24"/>
      <w:szCs w:val="24"/>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6FAE"/>
    <w:rPr>
      <w:rFonts w:asciiTheme="majorHAnsi" w:eastAsiaTheme="majorEastAsia" w:hAnsiTheme="majorHAnsi" w:cstheme="majorBidi"/>
      <w:color w:val="2F5496" w:themeColor="accent1" w:themeShade="BF"/>
      <w:sz w:val="32"/>
      <w:szCs w:val="32"/>
      <w:lang w:val="en-US"/>
    </w:rPr>
  </w:style>
  <w:style w:type="character" w:customStyle="1" w:styleId="Heading4Char">
    <w:name w:val="Heading 4 Char"/>
    <w:basedOn w:val="DefaultParagraphFont"/>
    <w:link w:val="Heading4"/>
    <w:uiPriority w:val="9"/>
    <w:rsid w:val="001A6FAE"/>
    <w:rPr>
      <w:rFonts w:ascii="Times New Roman" w:eastAsia="Times New Roman" w:hAnsi="Times New Roman" w:cs="Times New Roman"/>
      <w:b/>
      <w:bCs/>
      <w:sz w:val="24"/>
      <w:szCs w:val="24"/>
      <w:lang w:val="en-US"/>
    </w:rPr>
  </w:style>
  <w:style w:type="character" w:styleId="CommentReference">
    <w:name w:val="annotation reference"/>
    <w:basedOn w:val="DefaultParagraphFont"/>
    <w:uiPriority w:val="99"/>
    <w:semiHidden/>
    <w:unhideWhenUsed/>
    <w:rsid w:val="001A6FAE"/>
    <w:rPr>
      <w:sz w:val="16"/>
      <w:szCs w:val="16"/>
    </w:rPr>
  </w:style>
  <w:style w:type="paragraph" w:styleId="CommentText">
    <w:name w:val="annotation text"/>
    <w:basedOn w:val="Normal"/>
    <w:link w:val="CommentTextChar"/>
    <w:uiPriority w:val="99"/>
    <w:unhideWhenUsed/>
    <w:rsid w:val="001A6FAE"/>
    <w:pPr>
      <w:spacing w:after="0"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1A6FAE"/>
    <w:rPr>
      <w:rFonts w:eastAsiaTheme="minorEastAsia"/>
      <w:sz w:val="20"/>
      <w:szCs w:val="20"/>
      <w:lang w:val="sv-SE"/>
    </w:rPr>
  </w:style>
  <w:style w:type="paragraph" w:styleId="BalloonText">
    <w:name w:val="Balloon Text"/>
    <w:basedOn w:val="Normal"/>
    <w:link w:val="BalloonTextChar"/>
    <w:uiPriority w:val="99"/>
    <w:semiHidden/>
    <w:unhideWhenUsed/>
    <w:rsid w:val="001A6FA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6FAE"/>
    <w:rPr>
      <w:rFonts w:ascii="Tahoma" w:hAnsi="Tahoma" w:cs="Tahoma"/>
      <w:sz w:val="16"/>
      <w:szCs w:val="16"/>
      <w:lang w:val="sv-SE"/>
    </w:rPr>
  </w:style>
  <w:style w:type="paragraph" w:styleId="ListParagraph">
    <w:name w:val="List Paragraph"/>
    <w:basedOn w:val="Normal"/>
    <w:uiPriority w:val="34"/>
    <w:qFormat/>
    <w:rsid w:val="001A6FAE"/>
    <w:pPr>
      <w:spacing w:after="0" w:line="240" w:lineRule="auto"/>
      <w:ind w:left="720"/>
      <w:contextualSpacing/>
    </w:pPr>
    <w:rPr>
      <w:rFonts w:eastAsiaTheme="minorEastAsia"/>
      <w:sz w:val="24"/>
      <w:szCs w:val="24"/>
    </w:rPr>
  </w:style>
  <w:style w:type="character" w:customStyle="1" w:styleId="st">
    <w:name w:val="st"/>
    <w:basedOn w:val="DefaultParagraphFont"/>
    <w:rsid w:val="001A6FAE"/>
  </w:style>
  <w:style w:type="paragraph" w:customStyle="1" w:styleId="EndNoteBibliographyTitle">
    <w:name w:val="EndNote Bibliography Title"/>
    <w:basedOn w:val="Normal"/>
    <w:link w:val="EndNoteBibliographyTitleChar"/>
    <w:rsid w:val="001A6FAE"/>
    <w:pPr>
      <w:spacing w:after="0"/>
      <w:jc w:val="center"/>
    </w:pPr>
    <w:rPr>
      <w:rFonts w:ascii="Arial" w:hAnsi="Arial" w:cs="Arial"/>
      <w:noProof/>
      <w:sz w:val="24"/>
      <w:lang w:val="en-US"/>
    </w:rPr>
  </w:style>
  <w:style w:type="character" w:customStyle="1" w:styleId="EndNoteBibliographyTitleChar">
    <w:name w:val="EndNote Bibliography Title Char"/>
    <w:basedOn w:val="DefaultParagraphFont"/>
    <w:link w:val="EndNoteBibliographyTitle"/>
    <w:rsid w:val="001A6FAE"/>
    <w:rPr>
      <w:rFonts w:ascii="Arial" w:hAnsi="Arial" w:cs="Arial"/>
      <w:noProof/>
      <w:sz w:val="24"/>
      <w:lang w:val="en-US"/>
    </w:rPr>
  </w:style>
  <w:style w:type="paragraph" w:customStyle="1" w:styleId="EndNoteBibliography">
    <w:name w:val="EndNote Bibliography"/>
    <w:basedOn w:val="Normal"/>
    <w:link w:val="EndNoteBibliographyChar"/>
    <w:rsid w:val="001A6FAE"/>
    <w:rPr>
      <w:rFonts w:ascii="Arial" w:hAnsi="Arial" w:cs="Arial"/>
      <w:noProof/>
      <w:sz w:val="24"/>
      <w:lang w:val="en-US"/>
    </w:rPr>
  </w:style>
  <w:style w:type="character" w:customStyle="1" w:styleId="EndNoteBibliographyChar">
    <w:name w:val="EndNote Bibliography Char"/>
    <w:basedOn w:val="DefaultParagraphFont"/>
    <w:link w:val="EndNoteBibliography"/>
    <w:rsid w:val="001A6FAE"/>
    <w:rPr>
      <w:rFonts w:ascii="Arial" w:hAnsi="Arial" w:cs="Arial"/>
      <w:noProof/>
      <w:sz w:val="24"/>
      <w:lang w:val="en-US"/>
    </w:rPr>
  </w:style>
  <w:style w:type="character" w:styleId="Hyperlink">
    <w:name w:val="Hyperlink"/>
    <w:basedOn w:val="DefaultParagraphFont"/>
    <w:uiPriority w:val="99"/>
    <w:unhideWhenUsed/>
    <w:rsid w:val="001A6FAE"/>
    <w:rPr>
      <w:color w:val="0000FF"/>
      <w:u w:val="single"/>
    </w:rPr>
  </w:style>
  <w:style w:type="paragraph" w:styleId="Header">
    <w:name w:val="header"/>
    <w:basedOn w:val="Normal"/>
    <w:link w:val="HeaderChar"/>
    <w:uiPriority w:val="99"/>
    <w:unhideWhenUsed/>
    <w:rsid w:val="001A6FAE"/>
    <w:pPr>
      <w:tabs>
        <w:tab w:val="center" w:pos="4536"/>
        <w:tab w:val="right" w:pos="9072"/>
      </w:tabs>
      <w:spacing w:after="0" w:line="240" w:lineRule="auto"/>
    </w:pPr>
  </w:style>
  <w:style w:type="character" w:customStyle="1" w:styleId="HeaderChar">
    <w:name w:val="Header Char"/>
    <w:basedOn w:val="DefaultParagraphFont"/>
    <w:link w:val="Header"/>
    <w:uiPriority w:val="99"/>
    <w:rsid w:val="001A6FAE"/>
    <w:rPr>
      <w:lang w:val="sv-SE"/>
    </w:rPr>
  </w:style>
  <w:style w:type="paragraph" w:styleId="Footer">
    <w:name w:val="footer"/>
    <w:basedOn w:val="Normal"/>
    <w:link w:val="FooterChar"/>
    <w:uiPriority w:val="99"/>
    <w:unhideWhenUsed/>
    <w:rsid w:val="001A6FAE"/>
    <w:pPr>
      <w:tabs>
        <w:tab w:val="center" w:pos="4536"/>
        <w:tab w:val="right" w:pos="9072"/>
      </w:tabs>
      <w:spacing w:after="0" w:line="240" w:lineRule="auto"/>
    </w:pPr>
  </w:style>
  <w:style w:type="character" w:customStyle="1" w:styleId="FooterChar">
    <w:name w:val="Footer Char"/>
    <w:basedOn w:val="DefaultParagraphFont"/>
    <w:link w:val="Footer"/>
    <w:uiPriority w:val="99"/>
    <w:rsid w:val="001A6FAE"/>
    <w:rPr>
      <w:lang w:val="sv-SE"/>
    </w:rPr>
  </w:style>
  <w:style w:type="paragraph" w:styleId="CommentSubject">
    <w:name w:val="annotation subject"/>
    <w:basedOn w:val="CommentText"/>
    <w:next w:val="CommentText"/>
    <w:link w:val="CommentSubjectChar"/>
    <w:uiPriority w:val="99"/>
    <w:semiHidden/>
    <w:unhideWhenUsed/>
    <w:rsid w:val="001A6FAE"/>
    <w:pPr>
      <w:spacing w:after="200"/>
    </w:pPr>
    <w:rPr>
      <w:b/>
      <w:bCs/>
    </w:rPr>
  </w:style>
  <w:style w:type="character" w:customStyle="1" w:styleId="CommentSubjectChar">
    <w:name w:val="Comment Subject Char"/>
    <w:basedOn w:val="CommentTextChar"/>
    <w:link w:val="CommentSubject"/>
    <w:uiPriority w:val="99"/>
    <w:semiHidden/>
    <w:rsid w:val="001A6FAE"/>
    <w:rPr>
      <w:rFonts w:eastAsiaTheme="minorEastAsia"/>
      <w:b/>
      <w:bCs/>
      <w:sz w:val="20"/>
      <w:szCs w:val="20"/>
      <w:lang w:val="sv-SE"/>
    </w:rPr>
  </w:style>
  <w:style w:type="paragraph" w:styleId="NormalWeb">
    <w:name w:val="Normal (Web)"/>
    <w:basedOn w:val="Normal"/>
    <w:uiPriority w:val="99"/>
    <w:semiHidden/>
    <w:unhideWhenUsed/>
    <w:rsid w:val="001A6FAE"/>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apple-converted-space">
    <w:name w:val="apple-converted-space"/>
    <w:basedOn w:val="DefaultParagraphFont"/>
    <w:rsid w:val="001A6FAE"/>
  </w:style>
  <w:style w:type="character" w:customStyle="1" w:styleId="cit-name-surname">
    <w:name w:val="cit-name-surname"/>
    <w:basedOn w:val="DefaultParagraphFont"/>
    <w:rsid w:val="001A6FAE"/>
  </w:style>
  <w:style w:type="character" w:customStyle="1" w:styleId="cit-name-given-names">
    <w:name w:val="cit-name-given-names"/>
    <w:basedOn w:val="DefaultParagraphFont"/>
    <w:rsid w:val="001A6FAE"/>
  </w:style>
  <w:style w:type="character" w:customStyle="1" w:styleId="cit-etal">
    <w:name w:val="cit-etal"/>
    <w:basedOn w:val="DefaultParagraphFont"/>
    <w:rsid w:val="001A6FAE"/>
  </w:style>
  <w:style w:type="character" w:styleId="HTMLCite">
    <w:name w:val="HTML Cite"/>
    <w:basedOn w:val="DefaultParagraphFont"/>
    <w:uiPriority w:val="99"/>
    <w:semiHidden/>
    <w:unhideWhenUsed/>
    <w:rsid w:val="001A6FAE"/>
    <w:rPr>
      <w:i/>
      <w:iCs/>
    </w:rPr>
  </w:style>
  <w:style w:type="character" w:customStyle="1" w:styleId="cit-article-title">
    <w:name w:val="cit-article-title"/>
    <w:basedOn w:val="DefaultParagraphFont"/>
    <w:rsid w:val="001A6FAE"/>
  </w:style>
  <w:style w:type="character" w:customStyle="1" w:styleId="cit-pub-date">
    <w:name w:val="cit-pub-date"/>
    <w:basedOn w:val="DefaultParagraphFont"/>
    <w:rsid w:val="001A6FAE"/>
  </w:style>
  <w:style w:type="character" w:customStyle="1" w:styleId="cit-vol">
    <w:name w:val="cit-vol"/>
    <w:basedOn w:val="DefaultParagraphFont"/>
    <w:rsid w:val="001A6FAE"/>
  </w:style>
  <w:style w:type="character" w:customStyle="1" w:styleId="cit-fpage">
    <w:name w:val="cit-fpage"/>
    <w:basedOn w:val="DefaultParagraphFont"/>
    <w:rsid w:val="001A6FAE"/>
  </w:style>
  <w:style w:type="character" w:customStyle="1" w:styleId="cit-lpage">
    <w:name w:val="cit-lpage"/>
    <w:basedOn w:val="DefaultParagraphFont"/>
    <w:rsid w:val="001A6FAE"/>
  </w:style>
  <w:style w:type="paragraph" w:styleId="HTMLPreformatted">
    <w:name w:val="HTML Preformatted"/>
    <w:basedOn w:val="Normal"/>
    <w:link w:val="HTMLPreformattedChar"/>
    <w:uiPriority w:val="99"/>
    <w:unhideWhenUsed/>
    <w:rsid w:val="001A6F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w:hAnsi="Courier" w:cs="Courier"/>
      <w:sz w:val="20"/>
      <w:szCs w:val="20"/>
      <w:lang w:val="en-US"/>
    </w:rPr>
  </w:style>
  <w:style w:type="character" w:customStyle="1" w:styleId="HTMLPreformattedChar">
    <w:name w:val="HTML Preformatted Char"/>
    <w:basedOn w:val="DefaultParagraphFont"/>
    <w:link w:val="HTMLPreformatted"/>
    <w:uiPriority w:val="99"/>
    <w:rsid w:val="001A6FAE"/>
    <w:rPr>
      <w:rFonts w:ascii="Courier" w:hAnsi="Courier" w:cs="Courier"/>
      <w:sz w:val="20"/>
      <w:szCs w:val="20"/>
      <w:lang w:val="en-US"/>
    </w:rPr>
  </w:style>
  <w:style w:type="table" w:styleId="TableGrid">
    <w:name w:val="Table Grid"/>
    <w:basedOn w:val="TableNormal"/>
    <w:uiPriority w:val="39"/>
    <w:rsid w:val="001A6FA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ulltext-references">
    <w:name w:val="fulltext-references"/>
    <w:basedOn w:val="Normal"/>
    <w:rsid w:val="001A6FAE"/>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Revision">
    <w:name w:val="Revision"/>
    <w:hidden/>
    <w:uiPriority w:val="99"/>
    <w:semiHidden/>
    <w:rsid w:val="001A6FAE"/>
    <w:pPr>
      <w:spacing w:after="0" w:line="240" w:lineRule="auto"/>
    </w:pPr>
    <w:rPr>
      <w:lang w:val="sv-SE"/>
    </w:rPr>
  </w:style>
  <w:style w:type="character" w:styleId="FollowedHyperlink">
    <w:name w:val="FollowedHyperlink"/>
    <w:basedOn w:val="DefaultParagraphFont"/>
    <w:uiPriority w:val="99"/>
    <w:semiHidden/>
    <w:unhideWhenUsed/>
    <w:rsid w:val="001A6FAE"/>
    <w:rPr>
      <w:color w:val="954F72" w:themeColor="followedHyperlink"/>
      <w:u w:val="single"/>
    </w:rPr>
  </w:style>
  <w:style w:type="character" w:styleId="Strong">
    <w:name w:val="Strong"/>
    <w:basedOn w:val="DefaultParagraphFont"/>
    <w:uiPriority w:val="22"/>
    <w:qFormat/>
    <w:rsid w:val="001A6FAE"/>
    <w:rPr>
      <w:b/>
      <w:bCs/>
    </w:rPr>
  </w:style>
  <w:style w:type="character" w:styleId="Emphasis">
    <w:name w:val="Emphasis"/>
    <w:basedOn w:val="DefaultParagraphFont"/>
    <w:uiPriority w:val="20"/>
    <w:qFormat/>
    <w:rsid w:val="001A6FAE"/>
    <w:rPr>
      <w:i/>
      <w:iCs/>
    </w:rPr>
  </w:style>
  <w:style w:type="character" w:customStyle="1" w:styleId="UnresolvedMention1">
    <w:name w:val="Unresolved Mention1"/>
    <w:basedOn w:val="DefaultParagraphFont"/>
    <w:uiPriority w:val="99"/>
    <w:semiHidden/>
    <w:unhideWhenUsed/>
    <w:rsid w:val="001A6FAE"/>
    <w:rPr>
      <w:color w:val="605E5C"/>
      <w:shd w:val="clear" w:color="auto" w:fill="E1DFDD"/>
    </w:rPr>
  </w:style>
  <w:style w:type="character" w:customStyle="1" w:styleId="UnresolvedMention2">
    <w:name w:val="Unresolved Mention2"/>
    <w:basedOn w:val="DefaultParagraphFont"/>
    <w:uiPriority w:val="99"/>
    <w:semiHidden/>
    <w:unhideWhenUsed/>
    <w:rsid w:val="001A6FAE"/>
    <w:rPr>
      <w:color w:val="605E5C"/>
      <w:shd w:val="clear" w:color="auto" w:fill="E1DFDD"/>
    </w:rPr>
  </w:style>
  <w:style w:type="character" w:customStyle="1" w:styleId="Onopgelostemelding1">
    <w:name w:val="Onopgeloste melding1"/>
    <w:basedOn w:val="DefaultParagraphFont"/>
    <w:uiPriority w:val="99"/>
    <w:semiHidden/>
    <w:unhideWhenUsed/>
    <w:rsid w:val="001A6FAE"/>
    <w:rPr>
      <w:color w:val="605E5C"/>
      <w:shd w:val="clear" w:color="auto" w:fill="E1DFDD"/>
    </w:rPr>
  </w:style>
  <w:style w:type="character" w:styleId="LineNumber">
    <w:name w:val="line number"/>
    <w:basedOn w:val="DefaultParagraphFont"/>
    <w:uiPriority w:val="99"/>
    <w:semiHidden/>
    <w:unhideWhenUsed/>
    <w:rsid w:val="0091201E"/>
  </w:style>
  <w:style w:type="character" w:styleId="UnresolvedMention">
    <w:name w:val="Unresolved Mention"/>
    <w:basedOn w:val="DefaultParagraphFont"/>
    <w:uiPriority w:val="99"/>
    <w:semiHidden/>
    <w:unhideWhenUsed/>
    <w:rsid w:val="001427E1"/>
    <w:rPr>
      <w:color w:val="605E5C"/>
      <w:shd w:val="clear" w:color="auto" w:fill="E1DFDD"/>
    </w:rPr>
  </w:style>
  <w:style w:type="character" w:customStyle="1" w:styleId="Heading2Char">
    <w:name w:val="Heading 2 Char"/>
    <w:basedOn w:val="DefaultParagraphFont"/>
    <w:link w:val="Heading2"/>
    <w:uiPriority w:val="9"/>
    <w:rsid w:val="00C57F11"/>
    <w:rPr>
      <w:rFonts w:asciiTheme="majorHAnsi" w:eastAsiaTheme="majorEastAsia" w:hAnsiTheme="majorHAnsi" w:cstheme="majorBidi"/>
      <w:color w:val="2F5496" w:themeColor="accent1" w:themeShade="BF"/>
      <w:sz w:val="26"/>
      <w:szCs w:val="26"/>
      <w:lang w:val="sv-SE"/>
    </w:rPr>
  </w:style>
  <w:style w:type="paragraph" w:styleId="TOCHeading">
    <w:name w:val="TOC Heading"/>
    <w:basedOn w:val="Heading1"/>
    <w:next w:val="Normal"/>
    <w:uiPriority w:val="39"/>
    <w:unhideWhenUsed/>
    <w:qFormat/>
    <w:rsid w:val="00C57F11"/>
    <w:pPr>
      <w:spacing w:before="0" w:line="480" w:lineRule="auto"/>
      <w:jc w:val="both"/>
      <w:outlineLvl w:val="9"/>
    </w:pPr>
    <w:rPr>
      <w:rFonts w:ascii="Arial" w:hAnsi="Arial"/>
      <w:b/>
      <w:color w:val="auto"/>
      <w:sz w:val="24"/>
      <w:lang w:val="nl-NL" w:eastAsia="nl-NL"/>
    </w:rPr>
  </w:style>
  <w:style w:type="paragraph" w:styleId="TOC1">
    <w:name w:val="toc 1"/>
    <w:basedOn w:val="Normal"/>
    <w:next w:val="Normal"/>
    <w:autoRedefine/>
    <w:uiPriority w:val="39"/>
    <w:unhideWhenUsed/>
    <w:rsid w:val="00C57F11"/>
    <w:pPr>
      <w:spacing w:after="100"/>
      <w:jc w:val="both"/>
    </w:pPr>
    <w:rPr>
      <w:rFonts w:ascii="Arial" w:hAnsi="Arial"/>
      <w:sz w:val="24"/>
      <w:lang w:val="nl-NL"/>
    </w:rPr>
  </w:style>
  <w:style w:type="paragraph" w:styleId="Title">
    <w:name w:val="Title"/>
    <w:basedOn w:val="Normal"/>
    <w:next w:val="Normal"/>
    <w:link w:val="TitleChar"/>
    <w:uiPriority w:val="10"/>
    <w:qFormat/>
    <w:rsid w:val="00C57F11"/>
    <w:pPr>
      <w:spacing w:after="0"/>
      <w:contextualSpacing/>
      <w:jc w:val="both"/>
    </w:pPr>
    <w:rPr>
      <w:rFonts w:ascii="Arial" w:eastAsiaTheme="majorEastAsia" w:hAnsi="Arial" w:cstheme="majorBidi"/>
      <w:b/>
      <w:spacing w:val="-10"/>
      <w:kern w:val="28"/>
      <w:sz w:val="32"/>
      <w:szCs w:val="56"/>
      <w:lang w:val="nl-NL"/>
    </w:rPr>
  </w:style>
  <w:style w:type="character" w:customStyle="1" w:styleId="TitleChar">
    <w:name w:val="Title Char"/>
    <w:basedOn w:val="DefaultParagraphFont"/>
    <w:link w:val="Title"/>
    <w:uiPriority w:val="10"/>
    <w:rsid w:val="00C57F11"/>
    <w:rPr>
      <w:rFonts w:ascii="Arial" w:eastAsiaTheme="majorEastAsia" w:hAnsi="Arial" w:cstheme="majorBidi"/>
      <w:b/>
      <w:spacing w:val="-10"/>
      <w:kern w:val="28"/>
      <w:sz w:val="32"/>
      <w:szCs w:val="56"/>
    </w:rPr>
  </w:style>
  <w:style w:type="paragraph" w:styleId="NoSpacing">
    <w:name w:val="No Spacing"/>
    <w:uiPriority w:val="1"/>
    <w:qFormat/>
    <w:rsid w:val="00C57F11"/>
    <w:pPr>
      <w:spacing w:after="0" w:line="240" w:lineRule="auto"/>
      <w:jc w:val="both"/>
    </w:pPr>
    <w:rPr>
      <w:rFonts w:ascii="Arial" w:hAnsi="Arial"/>
      <w:sz w:val="20"/>
    </w:rPr>
  </w:style>
  <w:style w:type="paragraph" w:styleId="TOC2">
    <w:name w:val="toc 2"/>
    <w:basedOn w:val="Normal"/>
    <w:next w:val="Normal"/>
    <w:autoRedefine/>
    <w:uiPriority w:val="39"/>
    <w:unhideWhenUsed/>
    <w:rsid w:val="00C57F11"/>
    <w:pPr>
      <w:tabs>
        <w:tab w:val="right" w:leader="dot" w:pos="9062"/>
      </w:tabs>
      <w:spacing w:after="100"/>
      <w:ind w:left="240"/>
      <w:jc w:val="both"/>
    </w:pPr>
    <w:rPr>
      <w:rFonts w:ascii="Arial" w:hAnsi="Arial"/>
      <w:noProof/>
      <w:sz w:val="24"/>
      <w:lang w:val="en-GB"/>
    </w:rPr>
  </w:style>
  <w:style w:type="paragraph" w:customStyle="1" w:styleId="TableNote">
    <w:name w:val="TableNote"/>
    <w:basedOn w:val="Normal"/>
    <w:rsid w:val="00E16FBD"/>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E16FBD"/>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E16FBD"/>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E16F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8246870">
      <w:bodyDiv w:val="1"/>
      <w:marLeft w:val="0"/>
      <w:marRight w:val="0"/>
      <w:marTop w:val="0"/>
      <w:marBottom w:val="0"/>
      <w:divBdr>
        <w:top w:val="none" w:sz="0" w:space="0" w:color="auto"/>
        <w:left w:val="none" w:sz="0" w:space="0" w:color="auto"/>
        <w:bottom w:val="none" w:sz="0" w:space="0" w:color="auto"/>
        <w:right w:val="none" w:sz="0" w:space="0" w:color="auto"/>
      </w:divBdr>
    </w:div>
    <w:div w:id="368998572">
      <w:bodyDiv w:val="1"/>
      <w:marLeft w:val="0"/>
      <w:marRight w:val="0"/>
      <w:marTop w:val="0"/>
      <w:marBottom w:val="0"/>
      <w:divBdr>
        <w:top w:val="none" w:sz="0" w:space="0" w:color="auto"/>
        <w:left w:val="none" w:sz="0" w:space="0" w:color="auto"/>
        <w:bottom w:val="none" w:sz="0" w:space="0" w:color="auto"/>
        <w:right w:val="none" w:sz="0" w:space="0" w:color="auto"/>
      </w:divBdr>
    </w:div>
    <w:div w:id="562060769">
      <w:bodyDiv w:val="1"/>
      <w:marLeft w:val="0"/>
      <w:marRight w:val="0"/>
      <w:marTop w:val="0"/>
      <w:marBottom w:val="0"/>
      <w:divBdr>
        <w:top w:val="none" w:sz="0" w:space="0" w:color="auto"/>
        <w:left w:val="none" w:sz="0" w:space="0" w:color="auto"/>
        <w:bottom w:val="none" w:sz="0" w:space="0" w:color="auto"/>
        <w:right w:val="none" w:sz="0" w:space="0" w:color="auto"/>
      </w:divBdr>
    </w:div>
    <w:div w:id="666977826">
      <w:bodyDiv w:val="1"/>
      <w:marLeft w:val="0"/>
      <w:marRight w:val="0"/>
      <w:marTop w:val="0"/>
      <w:marBottom w:val="0"/>
      <w:divBdr>
        <w:top w:val="none" w:sz="0" w:space="0" w:color="auto"/>
        <w:left w:val="none" w:sz="0" w:space="0" w:color="auto"/>
        <w:bottom w:val="none" w:sz="0" w:space="0" w:color="auto"/>
        <w:right w:val="none" w:sz="0" w:space="0" w:color="auto"/>
      </w:divBdr>
    </w:div>
    <w:div w:id="917010649">
      <w:bodyDiv w:val="1"/>
      <w:marLeft w:val="0"/>
      <w:marRight w:val="0"/>
      <w:marTop w:val="0"/>
      <w:marBottom w:val="0"/>
      <w:divBdr>
        <w:top w:val="none" w:sz="0" w:space="0" w:color="auto"/>
        <w:left w:val="none" w:sz="0" w:space="0" w:color="auto"/>
        <w:bottom w:val="none" w:sz="0" w:space="0" w:color="auto"/>
        <w:right w:val="none" w:sz="0" w:space="0" w:color="auto"/>
      </w:divBdr>
    </w:div>
    <w:div w:id="1064984728">
      <w:bodyDiv w:val="1"/>
      <w:marLeft w:val="0"/>
      <w:marRight w:val="0"/>
      <w:marTop w:val="0"/>
      <w:marBottom w:val="0"/>
      <w:divBdr>
        <w:top w:val="none" w:sz="0" w:space="0" w:color="auto"/>
        <w:left w:val="none" w:sz="0" w:space="0" w:color="auto"/>
        <w:bottom w:val="none" w:sz="0" w:space="0" w:color="auto"/>
        <w:right w:val="none" w:sz="0" w:space="0" w:color="auto"/>
      </w:divBdr>
    </w:div>
    <w:div w:id="1096486798">
      <w:bodyDiv w:val="1"/>
      <w:marLeft w:val="0"/>
      <w:marRight w:val="0"/>
      <w:marTop w:val="0"/>
      <w:marBottom w:val="0"/>
      <w:divBdr>
        <w:top w:val="none" w:sz="0" w:space="0" w:color="auto"/>
        <w:left w:val="none" w:sz="0" w:space="0" w:color="auto"/>
        <w:bottom w:val="none" w:sz="0" w:space="0" w:color="auto"/>
        <w:right w:val="none" w:sz="0" w:space="0" w:color="auto"/>
      </w:divBdr>
    </w:div>
    <w:div w:id="1230120432">
      <w:bodyDiv w:val="1"/>
      <w:marLeft w:val="0"/>
      <w:marRight w:val="0"/>
      <w:marTop w:val="0"/>
      <w:marBottom w:val="0"/>
      <w:divBdr>
        <w:top w:val="none" w:sz="0" w:space="0" w:color="auto"/>
        <w:left w:val="none" w:sz="0" w:space="0" w:color="auto"/>
        <w:bottom w:val="none" w:sz="0" w:space="0" w:color="auto"/>
        <w:right w:val="none" w:sz="0" w:space="0" w:color="auto"/>
      </w:divBdr>
    </w:div>
    <w:div w:id="1241020855">
      <w:bodyDiv w:val="1"/>
      <w:marLeft w:val="0"/>
      <w:marRight w:val="0"/>
      <w:marTop w:val="0"/>
      <w:marBottom w:val="0"/>
      <w:divBdr>
        <w:top w:val="none" w:sz="0" w:space="0" w:color="auto"/>
        <w:left w:val="none" w:sz="0" w:space="0" w:color="auto"/>
        <w:bottom w:val="none" w:sz="0" w:space="0" w:color="auto"/>
        <w:right w:val="none" w:sz="0" w:space="0" w:color="auto"/>
      </w:divBdr>
    </w:div>
    <w:div w:id="1309751162">
      <w:bodyDiv w:val="1"/>
      <w:marLeft w:val="0"/>
      <w:marRight w:val="0"/>
      <w:marTop w:val="0"/>
      <w:marBottom w:val="0"/>
      <w:divBdr>
        <w:top w:val="none" w:sz="0" w:space="0" w:color="auto"/>
        <w:left w:val="none" w:sz="0" w:space="0" w:color="auto"/>
        <w:bottom w:val="none" w:sz="0" w:space="0" w:color="auto"/>
        <w:right w:val="none" w:sz="0" w:space="0" w:color="auto"/>
      </w:divBdr>
    </w:div>
    <w:div w:id="1773626445">
      <w:bodyDiv w:val="1"/>
      <w:marLeft w:val="0"/>
      <w:marRight w:val="0"/>
      <w:marTop w:val="0"/>
      <w:marBottom w:val="0"/>
      <w:divBdr>
        <w:top w:val="none" w:sz="0" w:space="0" w:color="auto"/>
        <w:left w:val="none" w:sz="0" w:space="0" w:color="auto"/>
        <w:bottom w:val="none" w:sz="0" w:space="0" w:color="auto"/>
        <w:right w:val="none" w:sz="0" w:space="0" w:color="auto"/>
      </w:divBdr>
    </w:div>
    <w:div w:id="1904565482">
      <w:bodyDiv w:val="1"/>
      <w:marLeft w:val="0"/>
      <w:marRight w:val="0"/>
      <w:marTop w:val="0"/>
      <w:marBottom w:val="0"/>
      <w:divBdr>
        <w:top w:val="none" w:sz="0" w:space="0" w:color="auto"/>
        <w:left w:val="none" w:sz="0" w:space="0" w:color="auto"/>
        <w:bottom w:val="none" w:sz="0" w:space="0" w:color="auto"/>
        <w:right w:val="none" w:sz="0" w:space="0" w:color="auto"/>
      </w:divBdr>
    </w:div>
    <w:div w:id="19683174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C63FC4-2301-7D46-BE3F-41E7B87400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429</Words>
  <Characters>2278</Characters>
  <Application>Microsoft Office Word</Application>
  <DocSecurity>0</DocSecurity>
  <Lines>18</Lines>
  <Paragraphs>5</Paragraphs>
  <ScaleCrop>false</ScaleCrop>
  <HeadingPairs>
    <vt:vector size="6" baseType="variant">
      <vt:variant>
        <vt:lpstr>Titel</vt:lpstr>
      </vt:variant>
      <vt:variant>
        <vt:i4>1</vt:i4>
      </vt:variant>
      <vt:variant>
        <vt:lpstr>Title</vt:lpstr>
      </vt:variant>
      <vt:variant>
        <vt:i4>1</vt:i4>
      </vt:variant>
      <vt:variant>
        <vt:lpstr>Rubrik</vt:lpstr>
      </vt:variant>
      <vt:variant>
        <vt:i4>1</vt:i4>
      </vt:variant>
    </vt:vector>
  </HeadingPairs>
  <TitlesOfParts>
    <vt:vector size="3" baseType="lpstr">
      <vt:lpstr/>
      <vt:lpstr/>
      <vt:lpstr/>
    </vt:vector>
  </TitlesOfParts>
  <Company/>
  <LinksUpToDate>false</LinksUpToDate>
  <CharactersWithSpaces>2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mee Breddels</dc:creator>
  <cp:keywords/>
  <dc:description/>
  <cp:lastModifiedBy>Nele Brusselaers</cp:lastModifiedBy>
  <cp:revision>12</cp:revision>
  <dcterms:created xsi:type="dcterms:W3CDTF">2022-11-14T13:51:00Z</dcterms:created>
  <dcterms:modified xsi:type="dcterms:W3CDTF">2022-11-14T14:05:00Z</dcterms:modified>
</cp:coreProperties>
</file>